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721" w:rsidRPr="007A3F9F" w:rsidRDefault="005933B1" w:rsidP="002F0721">
      <w:pPr>
        <w:rPr>
          <w:rFonts w:ascii="Arial" w:hAnsi="Arial" w:cs="Arial"/>
          <w:sz w:val="14"/>
          <w:szCs w:val="14"/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</w:t>
      </w:r>
      <w:r w:rsidR="002F0721">
        <w:rPr>
          <w:lang w:val="en-US"/>
        </w:rPr>
        <w:t>3</w:t>
      </w:r>
      <w:r>
        <w:rPr>
          <w:lang w:val="en-US"/>
        </w:rPr>
        <w:t>.</w:t>
      </w:r>
      <w:r w:rsidR="002F0721" w:rsidRPr="00B82A41">
        <w:rPr>
          <w:lang w:val="en-US"/>
        </w:rPr>
        <w:t xml:space="preserve"> </w:t>
      </w:r>
      <w:r w:rsidR="00B917C9">
        <w:rPr>
          <w:lang w:val="en-US"/>
        </w:rPr>
        <w:t>Groups of motives</w:t>
      </w:r>
      <w:r w:rsidR="002F0721">
        <w:rPr>
          <w:lang w:val="en-US"/>
        </w:rPr>
        <w:t xml:space="preserve"> for the increase in legume consumption, </w:t>
      </w:r>
      <w:r w:rsidR="002F0721" w:rsidRPr="00B82A41">
        <w:rPr>
          <w:lang w:val="en-US"/>
        </w:rPr>
        <w:t>in the sample</w:t>
      </w:r>
      <w:r w:rsidR="00B917C9">
        <w:rPr>
          <w:lang w:val="en-US"/>
        </w:rPr>
        <w:t>s</w:t>
      </w:r>
      <w:r w:rsidR="002F0721" w:rsidRPr="00B82A41">
        <w:rPr>
          <w:lang w:val="en-US"/>
        </w:rPr>
        <w:t xml:space="preserve"> </w:t>
      </w:r>
      <w:r w:rsidR="002F0721">
        <w:rPr>
          <w:lang w:val="en-US"/>
        </w:rPr>
        <w:t xml:space="preserve">of legume increase </w:t>
      </w:r>
      <w:r w:rsidR="002F0721" w:rsidRPr="00B82A41">
        <w:rPr>
          <w:lang w:val="en-US"/>
        </w:rPr>
        <w:t xml:space="preserve">and </w:t>
      </w:r>
      <w:r w:rsidR="002F0721">
        <w:rPr>
          <w:lang w:val="en-US"/>
        </w:rPr>
        <w:t>rebalance in meat and legumes</w:t>
      </w:r>
      <w:r w:rsidR="002F0721" w:rsidRPr="00B82A41">
        <w:rPr>
          <w:lang w:val="en-US"/>
        </w:rPr>
        <w:t>, NutriNet-Santé study, 2018 (</w:t>
      </w:r>
      <w:r w:rsidR="00B917C9">
        <w:rPr>
          <w:lang w:val="en-US"/>
        </w:rPr>
        <w:t>motives</w:t>
      </w:r>
      <w:r w:rsidR="00B917C9" w:rsidRPr="00B82A41">
        <w:rPr>
          <w:lang w:val="en-US"/>
        </w:rPr>
        <w:t xml:space="preserve"> </w:t>
      </w:r>
      <w:r w:rsidR="002F0721" w:rsidRPr="00B82A41">
        <w:rPr>
          <w:lang w:val="en-US"/>
        </w:rPr>
        <w:t>ordered according</w:t>
      </w:r>
      <w:r w:rsidR="002F0721">
        <w:rPr>
          <w:lang w:val="en-US"/>
        </w:rPr>
        <w:t xml:space="preserve"> to</w:t>
      </w:r>
      <w:r w:rsidR="002F0721" w:rsidRPr="00B82A41">
        <w:rPr>
          <w:lang w:val="en-US"/>
        </w:rPr>
        <w:t xml:space="preserve"> the frequency of individuals in “</w:t>
      </w:r>
      <w:r w:rsidR="00B917C9">
        <w:rPr>
          <w:lang w:val="en-US"/>
        </w:rPr>
        <w:t>Change-inducing motive</w:t>
      </w:r>
      <w:r w:rsidR="002F0721" w:rsidRPr="00B82A41">
        <w:rPr>
          <w:lang w:val="en-US"/>
        </w:rPr>
        <w:t>”</w:t>
      </w:r>
      <w:r w:rsidR="002F0721">
        <w:rPr>
          <w:lang w:val="en-US"/>
        </w:rPr>
        <w:t xml:space="preserve"> group</w:t>
      </w:r>
      <w:r w:rsidR="002F0721" w:rsidRPr="00B82A41">
        <w:rPr>
          <w:lang w:val="en-US"/>
        </w:rPr>
        <w:t>)</w:t>
      </w:r>
    </w:p>
    <w:p w:rsidR="002F0721" w:rsidRPr="00B82A41" w:rsidRDefault="002F0721" w:rsidP="002F0721">
      <w:pPr>
        <w:pStyle w:val="Rvision"/>
        <w:rPr>
          <w:noProof/>
          <w:lang w:val="en-GB"/>
        </w:rPr>
      </w:pPr>
    </w:p>
    <w:tbl>
      <w:tblPr>
        <w:tblW w:w="9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6"/>
        <w:gridCol w:w="1431"/>
        <w:gridCol w:w="1003"/>
        <w:gridCol w:w="755"/>
        <w:gridCol w:w="1322"/>
        <w:gridCol w:w="951"/>
        <w:gridCol w:w="280"/>
      </w:tblGrid>
      <w:tr w:rsidR="002F0721" w:rsidRPr="00DE44A2" w:rsidTr="00B81DB7">
        <w:trPr>
          <w:gridAfter w:val="1"/>
          <w:wAfter w:w="282" w:type="dxa"/>
          <w:trHeight w:val="420"/>
        </w:trPr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gume</w:t>
            </w:r>
            <w:proofErr w:type="spellEnd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ncrease</w:t>
            </w:r>
            <w:proofErr w:type="spellEnd"/>
          </w:p>
          <w:p w:rsidR="002F0721" w:rsidRPr="00B82A41" w:rsidRDefault="002F0721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</w:t>
            </w:r>
            <w:proofErr w:type="gramStart"/>
            <w:r w:rsidRPr="008F2902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6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46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Rebalance in meat and legumes </w:t>
            </w:r>
          </w:p>
          <w:p w:rsidR="002F0721" w:rsidRPr="00B82A41" w:rsidRDefault="002F0721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(</w:t>
            </w:r>
            <w:r w:rsidRPr="008F2902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13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,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620)</w:t>
            </w:r>
          </w:p>
        </w:tc>
      </w:tr>
      <w:tr w:rsidR="002F0721" w:rsidRPr="00DE44A2" w:rsidTr="00B81DB7">
        <w:trPr>
          <w:trHeight w:val="189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think it's healthier to eat more legume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89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think legumes are a good source of protein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I </w:t>
            </w:r>
            <w:proofErr w:type="spellStart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njoy</w:t>
            </w:r>
            <w:proofErr w:type="spellEnd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ating</w:t>
            </w:r>
            <w:proofErr w:type="spellEnd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gumes</w:t>
            </w:r>
            <w:proofErr w:type="spellEnd"/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89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Legumes can be a substitute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for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mea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89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t's better for the environment to eat more legume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89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Legumes are easy to cook and easy to eat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89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The people I live with l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ike</w:t>
            </w: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legum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89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want to support the legume farmer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  <w:lang w:val="en-GB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54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My doctor encourages me to eat more legume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DE44A2" w:rsidTr="00B81DB7">
        <w:trPr>
          <w:trHeight w:val="189"/>
        </w:trPr>
        <w:tc>
          <w:tcPr>
            <w:tcW w:w="6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I feel pressure from those around me to eat legumes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ple</w:t>
            </w:r>
            <w:proofErr w:type="spellEnd"/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(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4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 xml:space="preserve">    No motive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otive, not change-inducing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  <w:tr w:rsidR="002F0721" w:rsidRPr="00B82A41" w:rsidTr="00B81DB7">
        <w:trPr>
          <w:trHeight w:val="189"/>
        </w:trPr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   </w:t>
            </w:r>
            <w:r w:rsidR="00B917C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hange-inducing motive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721" w:rsidRPr="00B82A41" w:rsidRDefault="002F0721" w:rsidP="00B81DB7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B82A4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2F0721" w:rsidRPr="00B82A41" w:rsidRDefault="002F0721" w:rsidP="00B81DB7">
            <w:pPr>
              <w:rPr>
                <w:sz w:val="20"/>
                <w:szCs w:val="20"/>
              </w:rPr>
            </w:pPr>
          </w:p>
        </w:tc>
      </w:tr>
    </w:tbl>
    <w:p w:rsidR="002F0721" w:rsidRDefault="002F0721" w:rsidP="002F0721">
      <w:pPr>
        <w:rPr>
          <w:lang w:val="en-US"/>
        </w:rPr>
      </w:pPr>
    </w:p>
    <w:p w:rsidR="00082681" w:rsidRDefault="00DE44A2"/>
    <w:sectPr w:rsidR="00082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21"/>
    <w:rsid w:val="002F0721"/>
    <w:rsid w:val="005933B1"/>
    <w:rsid w:val="0062192A"/>
    <w:rsid w:val="00A174CD"/>
    <w:rsid w:val="00B917C9"/>
    <w:rsid w:val="00DE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A7EDBD-9975-4779-8A8C-BAC10141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uiPriority w:val="99"/>
    <w:semiHidden/>
    <w:qFormat/>
    <w:rsid w:val="002F0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REUZE</dc:creator>
  <cp:keywords/>
  <dc:description/>
  <cp:lastModifiedBy>Anouk REUZE</cp:lastModifiedBy>
  <cp:revision>3</cp:revision>
  <dcterms:created xsi:type="dcterms:W3CDTF">2022-05-18T01:08:00Z</dcterms:created>
  <dcterms:modified xsi:type="dcterms:W3CDTF">2022-05-24T13:08:00Z</dcterms:modified>
</cp:coreProperties>
</file>